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s and Methods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nsmission electron microscop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ransmission electron microscopy (TEM) of embryonic hearts, embryos were initially fixed overnight in HEPES buffer (pH 7.4) that contained 2% glutaraldehyde and 2% paraformaldehyde. Ultrathin sections were double-stained with uranyl acetate and lead citrate, and observed under the JEOL-1230 transmission electron microscope.</w:t>
      </w:r>
    </w:p>
    <w:p>
      <w:pPr>
        <w:pStyle w:val="Normal"/>
        <w:spacing w:lineRule="auto" w:line="480"/>
        <w:rPr>
          <w:rStyle w:val="StrongEmphasis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2:03:00Z</dcterms:created>
  <dc:creator>keiko uchida</dc:creator>
  <dc:description/>
  <cp:keywords/>
  <dc:language>en-US</dc:language>
  <cp:lastModifiedBy>keiko uchida</cp:lastModifiedBy>
  <dcterms:modified xsi:type="dcterms:W3CDTF">2010-04-23T14:39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